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38B" w:rsidRDefault="001053ED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noProof/>
        </w:rPr>
        <w:object w:dxaOrig="11760" w:dyaOrig="11880" w14:anchorId="609CC7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588.3pt;height:594.1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7" DrawAspect="Content" ObjectID="_1617435955" r:id="rId5"/>
        </w:object>
      </w: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CE538B" w:rsidRDefault="001053ED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noProof/>
        </w:rPr>
        <w:object w:dxaOrig="11840" w:dyaOrig="10140" w14:anchorId="06AFDFD0">
          <v:shape id="_x0000_i1026" type="#_x0000_t75" alt="" style="width:467.7pt;height:400.2pt;mso-width-percent:0;mso-height-percent:0;mso-width-percent:0;mso-height-percent:0" o:ole="" o:preferrelative="f" filled="t">
            <v:imagedata r:id="rId6" o:title=""/>
            <o:lock v:ext="edit" aspectratio="f"/>
          </v:shape>
          <o:OLEObject Type="Embed" ProgID="Excel.Sheet.12" ShapeID="_x0000_i1026" DrawAspect="Content" ObjectID="_1617435956" r:id="rId7"/>
        </w:object>
      </w:r>
    </w:p>
    <w:p w:rsidR="00CE538B" w:rsidRDefault="001053ED" w:rsidP="00CE538B">
      <w:pPr>
        <w:pStyle w:val="Didefault"/>
        <w:jc w:val="both"/>
        <w:rPr>
          <w:noProof/>
        </w:rPr>
      </w:pPr>
      <w:r>
        <w:rPr>
          <w:noProof/>
        </w:rPr>
        <w:object w:dxaOrig="11600" w:dyaOrig="14420" w14:anchorId="767DE38B">
          <v:shape id="_x0000_i1025" type="#_x0000_t75" alt="" style="width:468.95pt;height:583.8pt;mso-width-percent:0;mso-height-percent:0;mso-width-percent:0;mso-height-percent:0" o:ole="" o:preferrelative="f" filled="t">
            <v:imagedata r:id="rId8" o:title=""/>
            <o:lock v:ext="edit" aspectratio="f"/>
          </v:shape>
          <o:OLEObject Type="Embed" ProgID="Excel.Sheet.12" ShapeID="_x0000_i1025" DrawAspect="Content" ObjectID="_1617435957" r:id="rId9"/>
        </w:object>
      </w:r>
    </w:p>
    <w:p w:rsidR="00CE538B" w:rsidRDefault="00CE538B" w:rsidP="00CE538B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bookmarkStart w:id="0" w:name="_GoBack"/>
      <w:bookmarkEnd w:id="0"/>
    </w:p>
    <w:p w:rsidR="00CE538B" w:rsidRPr="00074F72" w:rsidRDefault="00CE538B" w:rsidP="00CE538B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4. Over-representation and under-representation of the protein variants in the molecular functions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The asterix near some molecular function indicates that the over-representation test is not statistically significant.</w:t>
      </w:r>
    </w:p>
    <w:p w:rsidR="00CE538B" w:rsidRPr="00CE538B" w:rsidRDefault="00CE538B" w:rsidP="00CE538B">
      <w:pPr>
        <w:rPr>
          <w:lang w:val="en-US"/>
        </w:rPr>
      </w:pPr>
    </w:p>
    <w:sectPr w:rsidR="00CE538B" w:rsidRPr="00CE538B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8B"/>
    <w:rsid w:val="001053ED"/>
    <w:rsid w:val="00CE538B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DE176"/>
  <w15:chartTrackingRefBased/>
  <w15:docId w15:val="{5B785BA7-CF0B-FC40-91E9-2EAEDF5E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CE538B"/>
  </w:style>
  <w:style w:type="paragraph" w:customStyle="1" w:styleId="Didefault">
    <w:name w:val="Di default"/>
    <w:qFormat/>
    <w:rsid w:val="00CE538B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Foglio_di_lavoro_di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Foglio_di_lavoro_di_Microsoft_Excel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Foglio_di_lavoro_di_Microsoft_Excel2.xlsx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27:00Z</dcterms:created>
  <dcterms:modified xsi:type="dcterms:W3CDTF">2019-04-22T08:31:00Z</dcterms:modified>
</cp:coreProperties>
</file>